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A1C" w:rsidRPr="00C11482" w:rsidRDefault="00131A1C" w:rsidP="00131A1C">
      <w:pPr>
        <w:spacing w:before="0" w:line="480" w:lineRule="auto"/>
        <w:ind w:left="709" w:hanging="709"/>
      </w:pPr>
      <w:r w:rsidRPr="00C11482">
        <w:rPr>
          <w:rFonts w:ascii="Arial" w:hAnsi="Arial"/>
          <w:b/>
          <w:bCs/>
          <w:sz w:val="20"/>
          <w:szCs w:val="20"/>
        </w:rPr>
        <w:t xml:space="preserve">Table S1. </w:t>
      </w:r>
      <w:r w:rsidRPr="00C11482">
        <w:rPr>
          <w:rFonts w:ascii="Arial" w:hAnsi="Arial"/>
          <w:i/>
          <w:iCs/>
          <w:sz w:val="20"/>
          <w:szCs w:val="20"/>
        </w:rPr>
        <w:t>List of Dactylogyrus species used for phylogenetic analyses with GenBank accession numbers</w:t>
      </w:r>
    </w:p>
    <w:tbl>
      <w:tblPr>
        <w:tblW w:w="14571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133" w:type="dxa"/>
        </w:tblCellMar>
        <w:tblLook w:val="0000" w:firstRow="0" w:lastRow="0" w:firstColumn="0" w:lastColumn="0" w:noHBand="0" w:noVBand="0"/>
      </w:tblPr>
      <w:tblGrid>
        <w:gridCol w:w="3236"/>
        <w:gridCol w:w="4081"/>
        <w:gridCol w:w="2658"/>
        <w:gridCol w:w="2550"/>
        <w:gridCol w:w="2046"/>
      </w:tblGrid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specie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Host specie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Country of collection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18S+ITS1 accession number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28S accession number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alatu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lburnus neretvae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43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57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anchoratu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rassius gibelio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KY859795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KY863555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auriculatu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bramis brama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38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52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balkanicu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rbus prespensi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KY201093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KY201107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boreali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hoxinus sp.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Bosnia and Herzegovina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KY629343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KY629372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caucasicu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lburnoides devolii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40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54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conchatus n. sp.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elestes muticellu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W443036*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W443033*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cornu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imba vimba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KY629342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KY629371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crivelliu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rbus prespensi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KY201094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KY201108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dirigeru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hondrostoma vardarense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76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92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dyki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rbus cyclolepi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56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71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ergensi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hondrostoma vardarense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78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93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fallax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imba vimba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KY629341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KY629370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folkmanovae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qualius cephalu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11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3028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formosu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rassius gibelio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69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84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globulatus n. sp.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hondrostoma soetta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W443035*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W443032*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ivanovichi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chychilon pictum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83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99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leptu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hondrostoma knerii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71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86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martinovici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chychilon pictum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85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3001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minor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lburnus scoranza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48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62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nanu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utilus rubilio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K434933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K434953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Dactylogyrus octopu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opidophoxinellus spartiaticu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50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3065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omenti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ulopyge huegelii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Bosnia and Herzegovina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KY201091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KY201105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opertus n. np.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elestes muticellu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K434944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K434964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petenyi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rbus cyclolepi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57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72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petkovici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chychilon pictum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87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3003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recisu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chychilon macedonicum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82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98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rosickyi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chychilon pictum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88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3004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rutili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utilus lacustri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00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3016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rysavyi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lburnoides thessalicu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51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65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sagittarius n. sp.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elestes muticellu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W443037*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W443034*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sandai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elestes karsticu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42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3057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sekulovici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chychilon pictum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89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3005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soufii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elestes montenigrinu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46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3061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sphyrna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imba vimba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51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3066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suecicu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utilus lacustri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01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3017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tissensi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lburnoides thessalicu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52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66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vastator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rassius gibelio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KY207446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W443031*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vistulae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qualis prespensi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25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3043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vranoviensis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qualius squalu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31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3048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vukicae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elminichthys adspersus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Bosnia and Herzegovina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81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95</w:t>
            </w:r>
          </w:p>
        </w:tc>
      </w:tr>
      <w:tr w:rsidR="00131A1C" w:rsidRPr="00C11482" w:rsidTr="00F20D28">
        <w:trPr>
          <w:trHeight w:val="198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ctylogyrus zandti</w:t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bramis brama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839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31A1C" w:rsidRPr="00C11482" w:rsidRDefault="00131A1C" w:rsidP="00F20D28">
            <w:pPr>
              <w:spacing w:before="0"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482">
              <w:rPr>
                <w:rFonts w:ascii="Calibri" w:hAnsi="Calibri" w:cs="Calibri"/>
                <w:color w:val="000000"/>
                <w:sz w:val="16"/>
                <w:szCs w:val="16"/>
              </w:rPr>
              <w:t>MG792953</w:t>
            </w:r>
          </w:p>
        </w:tc>
      </w:tr>
    </w:tbl>
    <w:p w:rsidR="00131A1C" w:rsidRDefault="00131A1C" w:rsidP="00131A1C">
      <w:pPr>
        <w:spacing w:before="0" w:line="480" w:lineRule="auto"/>
        <w:ind w:left="709" w:hanging="709"/>
      </w:pPr>
      <w:r w:rsidRPr="00C11482">
        <w:rPr>
          <w:sz w:val="18"/>
          <w:szCs w:val="18"/>
        </w:rPr>
        <w:t>Newly obtained sequences are marked by asterisks (*)</w:t>
      </w:r>
    </w:p>
    <w:p w:rsidR="00F1764B" w:rsidRDefault="00F1764B">
      <w:bookmarkStart w:id="0" w:name="_GoBack"/>
      <w:bookmarkEnd w:id="0"/>
    </w:p>
    <w:sectPr w:rsidR="00F1764B" w:rsidSect="00131A1C">
      <w:pgSz w:w="16838" w:h="11906" w:orient="landscape"/>
      <w:pgMar w:top="1134" w:right="1134" w:bottom="1134" w:left="1134" w:header="0" w:footer="0" w:gutter="0"/>
      <w:cols w:space="720"/>
      <w:formProt w:val="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A1C"/>
    <w:rsid w:val="00131A1C"/>
    <w:rsid w:val="002C31EC"/>
    <w:rsid w:val="002E01EA"/>
    <w:rsid w:val="00DE6A23"/>
    <w:rsid w:val="00F1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F10E3D-CF9F-45B3-9D17-124AB14A7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A1C"/>
    <w:pPr>
      <w:spacing w:before="13" w:after="0" w:line="240" w:lineRule="auto"/>
      <w:jc w:val="both"/>
    </w:pPr>
    <w:rPr>
      <w:rFonts w:ascii="Calibri Light" w:eastAsia="Calibri" w:hAnsi="Calibri Light" w:cs="Arial"/>
      <w:lang w:val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rgbClr val="FF0000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University Press</Company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age</dc:creator>
  <cp:keywords/>
  <dc:description/>
  <cp:lastModifiedBy>Alison Sage</cp:lastModifiedBy>
  <cp:revision>1</cp:revision>
  <dcterms:created xsi:type="dcterms:W3CDTF">2021-04-06T08:21:00Z</dcterms:created>
  <dcterms:modified xsi:type="dcterms:W3CDTF">2021-04-06T08:22:00Z</dcterms:modified>
</cp:coreProperties>
</file>